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1"/>
        <w:gridCol w:w="2142"/>
        <w:gridCol w:w="1985"/>
        <w:gridCol w:w="2110"/>
        <w:gridCol w:w="938"/>
      </w:tblGrid>
      <w:tr w:rsidR="00A25E31" w:rsidRPr="005F2DD7" w14:paraId="5C38C0DF" w14:textId="77777777" w:rsidTr="00A25E31">
        <w:trPr>
          <w:trHeight w:val="426"/>
          <w:jc w:val="center"/>
        </w:trPr>
        <w:tc>
          <w:tcPr>
            <w:tcW w:w="91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CB497" w14:textId="6708F58F" w:rsidR="00A25E31" w:rsidRPr="005F2DD7" w:rsidRDefault="00A25E31" w:rsidP="00A25E3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plementary Table S2: Clinicopathological data of included patients</w:t>
            </w:r>
          </w:p>
        </w:tc>
      </w:tr>
      <w:tr w:rsidR="00A25E31" w:rsidRPr="005F2DD7" w14:paraId="1288AA28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C17D0" w14:textId="77777777" w:rsidR="00A25E31" w:rsidRPr="005F2DD7" w:rsidRDefault="00A25E31" w:rsidP="00A25E3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A3025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patients (n=2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5F460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PY3 high (n=1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8CE728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PY3 low (n=10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8CD309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A25E31" w:rsidRPr="005F2DD7" w14:paraId="15F7BD81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4889E" w14:textId="77777777" w:rsidR="00A25E31" w:rsidRPr="005F2DD7" w:rsidRDefault="00A25E31" w:rsidP="00A25E3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9CA57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41886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DB59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5AF9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5E31" w:rsidRPr="005F2DD7" w14:paraId="1D30CC43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DB66F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&gt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9F7B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F25BF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7F816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54CD2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25E31" w:rsidRPr="005F2DD7" w14:paraId="6B298DBF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8F41D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EB33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10EAC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C9BCC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1CD9B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E31" w:rsidRPr="005F2DD7" w14:paraId="683660EE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FBB71" w14:textId="77777777" w:rsidR="00A25E31" w:rsidRPr="005F2DD7" w:rsidRDefault="00A25E31" w:rsidP="00A25E3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6BCFD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CEEB5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E6375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A40D7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5E31" w:rsidRPr="005F2DD7" w14:paraId="570C0AAD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168CD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27E3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CF7C6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A2546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4A6B3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5 </w:t>
            </w:r>
          </w:p>
        </w:tc>
      </w:tr>
      <w:tr w:rsidR="00A25E31" w:rsidRPr="005F2DD7" w14:paraId="16563839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26D30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71D9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38081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59348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FF065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E31" w:rsidRPr="005F2DD7" w14:paraId="61B8F99F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79AE8" w14:textId="77777777" w:rsidR="00A25E31" w:rsidRPr="005F2DD7" w:rsidRDefault="00A25E31" w:rsidP="00A25E3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kg/m</w:t>
            </w:r>
            <w:r w:rsidRPr="00721A4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E729A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F39E4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C9F4B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7D451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5E31" w:rsidRPr="005F2DD7" w14:paraId="3287ABEA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D2C92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&gt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38E6A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B6D3F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AE3B9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F283D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1 </w:t>
            </w:r>
          </w:p>
        </w:tc>
      </w:tr>
      <w:tr w:rsidR="00A25E31" w:rsidRPr="005F2DD7" w14:paraId="67126B7E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AFE4F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EF6D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FCA18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8B59D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2488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E31" w:rsidRPr="005F2DD7" w14:paraId="3E49EFA1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2A4CD" w14:textId="77777777" w:rsidR="00A25E31" w:rsidRPr="005F2DD7" w:rsidRDefault="00A25E31" w:rsidP="00A25E3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9391F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11C46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6843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C1E0F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5E31" w:rsidRPr="005F2DD7" w14:paraId="7DFA3630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AC696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12CD4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18DAC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4ABF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70512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3 </w:t>
            </w:r>
          </w:p>
        </w:tc>
      </w:tr>
      <w:tr w:rsidR="00A25E31" w:rsidRPr="005F2DD7" w14:paraId="063739BE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DC78D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D264A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2DC53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B14CD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9BC3D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E31" w:rsidRPr="005F2DD7" w14:paraId="50C260BA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EEFBD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FE49A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1B199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729A1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4C04F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5E31" w:rsidRPr="005F2DD7" w14:paraId="07D7C523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5AB18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&gt;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844C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D2383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83282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65781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3 </w:t>
            </w:r>
          </w:p>
        </w:tc>
      </w:tr>
      <w:tr w:rsidR="00A25E31" w:rsidRPr="005F2DD7" w14:paraId="2A5FF125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277F3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093E0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5AFB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41525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BEF81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E31" w:rsidRPr="005F2DD7" w14:paraId="622F90B0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2E4A5" w14:textId="77777777" w:rsidR="00A25E31" w:rsidRPr="005F2DD7" w:rsidRDefault="00A25E31" w:rsidP="00A25E3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A5D5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CA74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B321B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DF652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5E31" w:rsidRPr="005F2DD7" w14:paraId="11FFC9E8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E952A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+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D554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E8480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E0362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49B1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25E31" w:rsidRPr="005F2DD7" w14:paraId="5AE7ECEE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19470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+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84747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370A5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53B8B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9EF8E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E31" w:rsidRPr="005F2DD7" w14:paraId="47986772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95835" w14:textId="77777777" w:rsidR="00A25E31" w:rsidRPr="005F2DD7" w:rsidRDefault="00A25E31" w:rsidP="00A25E3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99263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1D574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695CA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D2745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5E31" w:rsidRPr="005F2DD7" w14:paraId="7AF0ED77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5510A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2B130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4865B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33E15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16A1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</w:tr>
      <w:tr w:rsidR="00A25E31" w:rsidRPr="005F2DD7" w14:paraId="208DB598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2F614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+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71CE1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BC5BF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DFA57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9C028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E31" w:rsidRPr="005F2DD7" w14:paraId="7B1882B4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C53D1" w14:textId="77777777" w:rsidR="00A25E31" w:rsidRPr="005F2DD7" w:rsidRDefault="00A25E31" w:rsidP="00A25E3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883B1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1066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05771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6DB4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5E31" w:rsidRPr="005F2DD7" w14:paraId="567122D2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B3E61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0D58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DB76C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26487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77506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25E31" w:rsidRPr="005F2DD7" w14:paraId="23A4F391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1C29B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398DD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C26FC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05D12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7F57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E31" w:rsidRPr="005F2DD7" w14:paraId="44FA2275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0B5AE" w14:textId="77777777" w:rsidR="00A25E31" w:rsidRPr="005F2DD7" w:rsidRDefault="00A25E31" w:rsidP="00A25E3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atic inva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89F0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678BA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26EC8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0C820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5E31" w:rsidRPr="005F2DD7" w14:paraId="61817035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8AA23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se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CD12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EE289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5880C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10BE1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2 </w:t>
            </w:r>
          </w:p>
        </w:tc>
      </w:tr>
      <w:tr w:rsidR="00A25E31" w:rsidRPr="005F2DD7" w14:paraId="50D503D8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A874F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A450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D56E4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B741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29683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E31" w:rsidRPr="005F2DD7" w14:paraId="3E7F9F45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150CF" w14:textId="77777777" w:rsidR="00A25E31" w:rsidRPr="005F2DD7" w:rsidRDefault="00A25E31" w:rsidP="00A25E3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ous inva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D8C9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A6AB7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CC433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FAA92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5E31" w:rsidRPr="005F2DD7" w14:paraId="47A31700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DFA33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senc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45217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E14D8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29029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A1721A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25E31" w:rsidRPr="005F2DD7" w14:paraId="0B7351B2" w14:textId="77777777" w:rsidTr="00A25E31">
        <w:trPr>
          <w:trHeight w:val="336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B646BF" w14:textId="77777777" w:rsidR="00A25E31" w:rsidRPr="005F2DD7" w:rsidRDefault="00A25E31" w:rsidP="00A25E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s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4EEDF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0CA08E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781C43" w14:textId="77777777" w:rsidR="00A25E31" w:rsidRPr="005F2DD7" w:rsidRDefault="00A25E31" w:rsidP="00A25E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2D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1046C" w14:textId="77777777" w:rsidR="00A25E31" w:rsidRPr="005F2DD7" w:rsidRDefault="00A25E31" w:rsidP="00A25E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2E47265" w14:textId="77777777" w:rsidR="00F46123" w:rsidRPr="005F2DD7" w:rsidRDefault="00F46123">
      <w:pPr>
        <w:rPr>
          <w:rFonts w:hint="eastAsia"/>
          <w:sz w:val="20"/>
          <w:szCs w:val="21"/>
        </w:rPr>
      </w:pPr>
    </w:p>
    <w:sectPr w:rsidR="00F46123" w:rsidRPr="005F2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29BB30" w14:textId="77777777" w:rsidR="00E84730" w:rsidRDefault="00E84730" w:rsidP="00A25E31">
      <w:pPr>
        <w:rPr>
          <w:rFonts w:hint="eastAsia"/>
        </w:rPr>
      </w:pPr>
      <w:r>
        <w:separator/>
      </w:r>
    </w:p>
  </w:endnote>
  <w:endnote w:type="continuationSeparator" w:id="0">
    <w:p w14:paraId="2F2415E1" w14:textId="77777777" w:rsidR="00E84730" w:rsidRDefault="00E84730" w:rsidP="00A25E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4480A8" w14:textId="77777777" w:rsidR="00E84730" w:rsidRDefault="00E84730" w:rsidP="00A25E31">
      <w:pPr>
        <w:rPr>
          <w:rFonts w:hint="eastAsia"/>
        </w:rPr>
      </w:pPr>
      <w:r>
        <w:separator/>
      </w:r>
    </w:p>
  </w:footnote>
  <w:footnote w:type="continuationSeparator" w:id="0">
    <w:p w14:paraId="21AF7BC2" w14:textId="77777777" w:rsidR="00E84730" w:rsidRDefault="00E84730" w:rsidP="00A25E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DB"/>
    <w:rsid w:val="000477DB"/>
    <w:rsid w:val="00111134"/>
    <w:rsid w:val="00141C31"/>
    <w:rsid w:val="00204AFB"/>
    <w:rsid w:val="005F2DD7"/>
    <w:rsid w:val="006D0CAA"/>
    <w:rsid w:val="00721A48"/>
    <w:rsid w:val="00A25E31"/>
    <w:rsid w:val="00CE55F0"/>
    <w:rsid w:val="00E4306E"/>
    <w:rsid w:val="00E84730"/>
    <w:rsid w:val="00F2531B"/>
    <w:rsid w:val="00F4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00EACAC-BAC6-4ABD-8D54-17F2967D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E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E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5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65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u</dc:creator>
  <cp:keywords/>
  <dc:description/>
  <cp:lastModifiedBy>muniu</cp:lastModifiedBy>
  <cp:revision>4</cp:revision>
  <dcterms:created xsi:type="dcterms:W3CDTF">2024-10-30T14:15:00Z</dcterms:created>
  <dcterms:modified xsi:type="dcterms:W3CDTF">2024-11-09T14:25:00Z</dcterms:modified>
</cp:coreProperties>
</file>